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1564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</w:tblGrid>
      <w:tr w:rsidR="00A20237" w:rsidRPr="003B64E4" w14:paraId="03B94A9B" w14:textId="77777777" w:rsidTr="007D68C0">
        <w:trPr>
          <w:trHeight w:val="245"/>
          <w:jc w:val="center"/>
        </w:trPr>
        <w:tc>
          <w:tcPr>
            <w:tcW w:w="633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6AA58" w14:textId="77777777" w:rsidR="00A20237" w:rsidRPr="00CE399D" w:rsidRDefault="00A20237" w:rsidP="007D68C0">
            <w:pPr>
              <w:pStyle w:val="Sansinterligne"/>
              <w:rPr>
                <w:lang w:val="en-GB"/>
              </w:rPr>
            </w:pPr>
            <w:r w:rsidRPr="00CE399D">
              <w:rPr>
                <w:lang w:val="en-GB"/>
              </w:rPr>
              <w:t> </w:t>
            </w:r>
          </w:p>
        </w:tc>
        <w:tc>
          <w:tcPr>
            <w:tcW w:w="1564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1ED4C" w14:textId="77777777" w:rsidR="00A20237" w:rsidRPr="00CE399D" w:rsidRDefault="00A20237" w:rsidP="007D68C0">
            <w:pPr>
              <w:pStyle w:val="Sansinterligne"/>
              <w:rPr>
                <w:lang w:val="en-GB"/>
              </w:rPr>
            </w:pPr>
            <w:r w:rsidRPr="00CE399D">
              <w:rPr>
                <w:lang w:val="en-GB"/>
              </w:rPr>
              <w:t> </w:t>
            </w:r>
          </w:p>
        </w:tc>
        <w:tc>
          <w:tcPr>
            <w:tcW w:w="9225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97C11" w14:textId="77777777" w:rsidR="00A20237" w:rsidRPr="003B64E4" w:rsidRDefault="00A20237" w:rsidP="007D68C0">
            <w:pPr>
              <w:pStyle w:val="Sansinterligne"/>
              <w:jc w:val="center"/>
              <w:rPr>
                <w:b/>
                <w:bCs/>
              </w:rPr>
            </w:pPr>
            <w:r w:rsidRPr="003B64E4">
              <w:rPr>
                <w:b/>
                <w:bCs/>
              </w:rPr>
              <w:t>Animals ID</w:t>
            </w:r>
          </w:p>
        </w:tc>
      </w:tr>
      <w:tr w:rsidR="00A20237" w:rsidRPr="003B64E4" w14:paraId="17AD0A38" w14:textId="77777777" w:rsidTr="007D68C0">
        <w:trPr>
          <w:trHeight w:val="245"/>
          <w:jc w:val="center"/>
        </w:trPr>
        <w:tc>
          <w:tcPr>
            <w:tcW w:w="633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FD926" w14:textId="77777777" w:rsidR="00A20237" w:rsidRPr="003B64E4" w:rsidRDefault="00A20237" w:rsidP="007D68C0">
            <w:pPr>
              <w:pStyle w:val="Sansinterligne"/>
            </w:pPr>
            <w:r w:rsidRPr="003B64E4"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A8A85" w14:textId="77777777" w:rsidR="00A20237" w:rsidRPr="003B64E4" w:rsidRDefault="00A20237" w:rsidP="007D68C0">
            <w:pPr>
              <w:pStyle w:val="Sansinterligne"/>
            </w:pPr>
            <w:r w:rsidRPr="003B64E4">
              <w:t> </w:t>
            </w:r>
          </w:p>
        </w:tc>
        <w:tc>
          <w:tcPr>
            <w:tcW w:w="4305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0E776" w14:textId="77777777" w:rsidR="00A20237" w:rsidRPr="003B64E4" w:rsidRDefault="00A20237" w:rsidP="007D68C0">
            <w:pPr>
              <w:pStyle w:val="Sansinterligne"/>
              <w:jc w:val="center"/>
              <w:rPr>
                <w:b/>
                <w:bCs/>
              </w:rPr>
            </w:pPr>
            <w:r w:rsidRPr="003B64E4">
              <w:rPr>
                <w:b/>
                <w:bCs/>
              </w:rPr>
              <w:t xml:space="preserve">Young </w:t>
            </w:r>
            <w:proofErr w:type="spellStart"/>
            <w:r w:rsidRPr="003B64E4">
              <w:rPr>
                <w:b/>
                <w:bCs/>
              </w:rPr>
              <w:t>females</w:t>
            </w:r>
            <w:proofErr w:type="spellEnd"/>
          </w:p>
        </w:tc>
        <w:tc>
          <w:tcPr>
            <w:tcW w:w="4920" w:type="dxa"/>
            <w:gridSpan w:val="8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C56DB" w14:textId="77777777" w:rsidR="00A20237" w:rsidRPr="003B64E4" w:rsidRDefault="00A20237" w:rsidP="007D68C0">
            <w:pPr>
              <w:pStyle w:val="Sansinterligne"/>
              <w:jc w:val="center"/>
              <w:rPr>
                <w:b/>
                <w:bCs/>
              </w:rPr>
            </w:pPr>
            <w:r w:rsidRPr="003B64E4">
              <w:rPr>
                <w:b/>
                <w:bCs/>
              </w:rPr>
              <w:t xml:space="preserve">Old </w:t>
            </w:r>
            <w:proofErr w:type="spellStart"/>
            <w:r w:rsidRPr="003B64E4">
              <w:rPr>
                <w:b/>
                <w:bCs/>
              </w:rPr>
              <w:t>females</w:t>
            </w:r>
            <w:proofErr w:type="spellEnd"/>
          </w:p>
        </w:tc>
      </w:tr>
      <w:tr w:rsidR="00A20237" w:rsidRPr="003B64E4" w14:paraId="4CD287A3" w14:textId="77777777" w:rsidTr="007D68C0">
        <w:trPr>
          <w:trHeight w:val="245"/>
          <w:jc w:val="center"/>
        </w:trPr>
        <w:tc>
          <w:tcPr>
            <w:tcW w:w="63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DC728" w14:textId="77777777" w:rsidR="00A20237" w:rsidRPr="003B64E4" w:rsidRDefault="00A20237" w:rsidP="007D68C0">
            <w:pPr>
              <w:pStyle w:val="Sansinterligne"/>
            </w:pPr>
            <w:r w:rsidRPr="003B64E4"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E27F0" w14:textId="77777777" w:rsidR="00A20237" w:rsidRPr="003B64E4" w:rsidRDefault="00A20237" w:rsidP="007D68C0">
            <w:pPr>
              <w:pStyle w:val="Sansinterligne"/>
            </w:pPr>
            <w:r w:rsidRPr="003B64E4">
              <w:t> 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F1D4C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069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3B0CB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070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240D3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072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DB9C3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127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C6940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101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E75F2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125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F9983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1126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0ECD6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0233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ABB0F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0234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72F2D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0245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9AD6F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2258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F5E3B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0239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ECE49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0244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C79A0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0247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29DF4" w14:textId="77777777" w:rsidR="00A20237" w:rsidRPr="003B64E4" w:rsidRDefault="00A20237" w:rsidP="007D68C0">
            <w:pPr>
              <w:pStyle w:val="Sansinterligne"/>
              <w:rPr>
                <w:sz w:val="18"/>
                <w:szCs w:val="18"/>
              </w:rPr>
            </w:pPr>
            <w:r w:rsidRPr="003B64E4">
              <w:rPr>
                <w:sz w:val="18"/>
                <w:szCs w:val="18"/>
              </w:rPr>
              <w:t>2256</w:t>
            </w:r>
          </w:p>
        </w:tc>
      </w:tr>
      <w:tr w:rsidR="00A20237" w:rsidRPr="003B64E4" w14:paraId="73A21DF4" w14:textId="77777777" w:rsidTr="007D68C0">
        <w:trPr>
          <w:trHeight w:val="245"/>
          <w:jc w:val="center"/>
        </w:trPr>
        <w:tc>
          <w:tcPr>
            <w:tcW w:w="633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A4491" w14:textId="77777777" w:rsidR="00A20237" w:rsidRPr="003B64E4" w:rsidRDefault="00A20237" w:rsidP="007D68C0">
            <w:pPr>
              <w:pStyle w:val="Sansinterligne"/>
            </w:pPr>
            <w:r w:rsidRPr="003B64E4">
              <w:t> 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54C09" w14:textId="77777777" w:rsidR="00A20237" w:rsidRPr="003B64E4" w:rsidRDefault="00A20237" w:rsidP="007D68C0">
            <w:pPr>
              <w:pStyle w:val="Sansinterligne"/>
            </w:pPr>
            <w:r w:rsidRPr="003B64E4">
              <w:t>Analys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2A12DB8C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07D6174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5105F94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702F92B2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C1BA003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7AD67BE9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5C9E59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293363D2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3893E90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331FAE5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F730234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A2844A8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5DEAA9D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A440AC0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5D26B1" w14:textId="77777777" w:rsidR="00A20237" w:rsidRPr="003B64E4" w:rsidRDefault="00A20237" w:rsidP="007D68C0">
            <w:pPr>
              <w:pStyle w:val="Sansinterligne"/>
            </w:pPr>
          </w:p>
        </w:tc>
      </w:tr>
      <w:tr w:rsidR="00A20237" w:rsidRPr="003B64E4" w14:paraId="5D1D0DA3" w14:textId="77777777" w:rsidTr="007D68C0">
        <w:trPr>
          <w:trHeight w:val="243"/>
          <w:jc w:val="center"/>
        </w:trPr>
        <w:tc>
          <w:tcPr>
            <w:tcW w:w="63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408B0" w14:textId="77777777" w:rsidR="00A20237" w:rsidRPr="003B64E4" w:rsidRDefault="00A20237" w:rsidP="007D68C0">
            <w:pPr>
              <w:pStyle w:val="Sansinterligne"/>
              <w:jc w:val="center"/>
            </w:pPr>
            <w:proofErr w:type="spellStart"/>
            <w:r w:rsidRPr="003B64E4">
              <w:t>Exp</w:t>
            </w:r>
            <w:proofErr w:type="spellEnd"/>
            <w:r w:rsidRPr="003B64E4">
              <w:t>. 1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E02E7" w14:textId="77777777" w:rsidR="00A20237" w:rsidRPr="003B64E4" w:rsidRDefault="00A20237" w:rsidP="007D68C0">
            <w:pPr>
              <w:pStyle w:val="Sansinterligne"/>
            </w:pPr>
            <w:proofErr w:type="spellStart"/>
            <w:r w:rsidRPr="003B64E4">
              <w:t>Progesterone</w:t>
            </w:r>
            <w:proofErr w:type="spellEnd"/>
            <w:r w:rsidRPr="003B64E4">
              <w:t xml:space="preserve"> </w:t>
            </w:r>
            <w:proofErr w:type="spellStart"/>
            <w:r w:rsidRPr="003B64E4">
              <w:t>assay</w:t>
            </w:r>
            <w:proofErr w:type="spellEnd"/>
          </w:p>
        </w:tc>
        <w:tc>
          <w:tcPr>
            <w:tcW w:w="615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2563F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39251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108AF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72AE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6514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853B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0DF0F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A3024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5D24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10201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69EC7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61DE6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5D6B9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B4CB4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A5289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</w:tr>
      <w:tr w:rsidR="00A20237" w:rsidRPr="003B64E4" w14:paraId="5587E265" w14:textId="77777777" w:rsidTr="007D68C0">
        <w:trPr>
          <w:trHeight w:val="451"/>
          <w:jc w:val="center"/>
        </w:trPr>
        <w:tc>
          <w:tcPr>
            <w:tcW w:w="633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10513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C8218" w14:textId="77777777" w:rsidR="00A20237" w:rsidRPr="003B64E4" w:rsidRDefault="00A20237" w:rsidP="007D68C0">
            <w:pPr>
              <w:pStyle w:val="Sansinterligne"/>
            </w:pPr>
            <w:proofErr w:type="spellStart"/>
            <w:r w:rsidRPr="003B64E4">
              <w:t>Endometrial</w:t>
            </w:r>
            <w:proofErr w:type="spellEnd"/>
            <w:r w:rsidRPr="003B64E4">
              <w:t xml:space="preserve"> </w:t>
            </w:r>
            <w:proofErr w:type="spellStart"/>
            <w:proofErr w:type="gramStart"/>
            <w:r w:rsidRPr="003B64E4">
              <w:t>biopsy</w:t>
            </w:r>
            <w:proofErr w:type="spellEnd"/>
            <w:r w:rsidRPr="003B64E4">
              <w:t>:</w:t>
            </w:r>
            <w:proofErr w:type="gramEnd"/>
            <w:r w:rsidRPr="003B64E4">
              <w:t xml:space="preserve"> </w:t>
            </w:r>
            <w:proofErr w:type="spellStart"/>
            <w:r w:rsidRPr="003B64E4">
              <w:t>microarray</w:t>
            </w:r>
            <w:proofErr w:type="spellEnd"/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7A48B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0297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359D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ACCB3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BB3F5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3C268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5C1C2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70F3C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04FE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557D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77233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4F6FB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3B69B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10D5C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A4CF9" w14:textId="77777777" w:rsidR="00A20237" w:rsidRPr="003B64E4" w:rsidRDefault="00A20237" w:rsidP="007D68C0">
            <w:pPr>
              <w:pStyle w:val="Sansinterligne"/>
              <w:jc w:val="center"/>
            </w:pPr>
          </w:p>
        </w:tc>
      </w:tr>
      <w:tr w:rsidR="00A20237" w:rsidRPr="003B64E4" w14:paraId="1B48E633" w14:textId="77777777" w:rsidTr="007D68C0">
        <w:trPr>
          <w:trHeight w:val="486"/>
          <w:jc w:val="center"/>
        </w:trPr>
        <w:tc>
          <w:tcPr>
            <w:tcW w:w="633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0512C8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E778C" w14:textId="77777777" w:rsidR="00A20237" w:rsidRPr="003B64E4" w:rsidRDefault="00A20237" w:rsidP="007D68C0">
            <w:pPr>
              <w:pStyle w:val="Sansinterligne"/>
            </w:pPr>
            <w:proofErr w:type="spellStart"/>
            <w:r w:rsidRPr="003B64E4">
              <w:t>Endometrial</w:t>
            </w:r>
            <w:proofErr w:type="spellEnd"/>
            <w:r w:rsidRPr="003B64E4">
              <w:t xml:space="preserve"> </w:t>
            </w:r>
            <w:proofErr w:type="spellStart"/>
            <w:proofErr w:type="gramStart"/>
            <w:r w:rsidRPr="003B64E4">
              <w:t>biopsy</w:t>
            </w:r>
            <w:proofErr w:type="spellEnd"/>
            <w:r w:rsidRPr="003B64E4">
              <w:t>:</w:t>
            </w:r>
            <w:proofErr w:type="gramEnd"/>
            <w:r w:rsidRPr="003B64E4">
              <w:t xml:space="preserve">     RT-</w:t>
            </w:r>
            <w:proofErr w:type="spellStart"/>
            <w:r w:rsidRPr="003B64E4">
              <w:t>qPCR</w:t>
            </w:r>
            <w:proofErr w:type="spellEnd"/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CF71F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1421E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25B47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49F97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B33CF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F3869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3CE10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52550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53E50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44B2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39A3E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10129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6440E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DB5D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5AA08" w14:textId="77777777" w:rsidR="00A20237" w:rsidRPr="003B64E4" w:rsidRDefault="00A20237" w:rsidP="007D68C0">
            <w:pPr>
              <w:pStyle w:val="Sansinterligne"/>
              <w:jc w:val="center"/>
            </w:pPr>
          </w:p>
        </w:tc>
      </w:tr>
      <w:tr w:rsidR="00A20237" w:rsidRPr="003B64E4" w14:paraId="65E42E31" w14:textId="77777777" w:rsidTr="007D68C0">
        <w:trPr>
          <w:trHeight w:val="732"/>
          <w:jc w:val="center"/>
        </w:trPr>
        <w:tc>
          <w:tcPr>
            <w:tcW w:w="633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B3FE94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A5B9E" w14:textId="77777777" w:rsidR="00A20237" w:rsidRPr="00CE399D" w:rsidRDefault="00A20237" w:rsidP="007D68C0">
            <w:pPr>
              <w:pStyle w:val="Sansinterligne"/>
              <w:rPr>
                <w:lang w:val="en-GB"/>
              </w:rPr>
            </w:pPr>
            <w:r w:rsidRPr="00CE399D">
              <w:rPr>
                <w:lang w:val="en-GB"/>
              </w:rPr>
              <w:t xml:space="preserve">Primary culture of endometrial cells           -/+ </w:t>
            </w:r>
            <w:proofErr w:type="gramStart"/>
            <w:r w:rsidRPr="00CE399D">
              <w:rPr>
                <w:lang w:val="en-GB"/>
              </w:rPr>
              <w:t>IFNT ;</w:t>
            </w:r>
            <w:proofErr w:type="gramEnd"/>
            <w:r w:rsidRPr="00CE399D">
              <w:rPr>
                <w:lang w:val="en-GB"/>
              </w:rPr>
              <w:t xml:space="preserve"> RT-qPCR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98CCC" w14:textId="77777777" w:rsidR="00A20237" w:rsidRPr="00CE399D" w:rsidRDefault="00A20237" w:rsidP="007D68C0">
            <w:pPr>
              <w:pStyle w:val="Sansinterligne"/>
              <w:jc w:val="center"/>
              <w:rPr>
                <w:lang w:val="en-GB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B4420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16D8C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4595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360E0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85328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B00F2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00E77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7E12A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604B6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FAF14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C80EF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B3586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15AAE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0889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</w:tr>
      <w:tr w:rsidR="00A20237" w:rsidRPr="003B64E4" w14:paraId="050DEBA8" w14:textId="77777777" w:rsidTr="007D68C0">
        <w:trPr>
          <w:trHeight w:val="243"/>
          <w:jc w:val="center"/>
        </w:trPr>
        <w:tc>
          <w:tcPr>
            <w:tcW w:w="63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CEFE1" w14:textId="77777777" w:rsidR="00A20237" w:rsidRPr="003B64E4" w:rsidRDefault="00A20237" w:rsidP="007D68C0">
            <w:pPr>
              <w:pStyle w:val="Sansinterligne"/>
              <w:jc w:val="center"/>
            </w:pPr>
            <w:proofErr w:type="spellStart"/>
            <w:r w:rsidRPr="003B64E4">
              <w:t>Exp</w:t>
            </w:r>
            <w:proofErr w:type="spellEnd"/>
            <w:r w:rsidRPr="003B64E4">
              <w:t>. 2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B8206" w14:textId="77777777" w:rsidR="00A20237" w:rsidRPr="003B64E4" w:rsidRDefault="00A20237" w:rsidP="007D68C0">
            <w:pPr>
              <w:pStyle w:val="Sansinterligne"/>
            </w:pPr>
            <w:proofErr w:type="spellStart"/>
            <w:r w:rsidRPr="003B64E4">
              <w:t>Progesterone</w:t>
            </w:r>
            <w:proofErr w:type="spellEnd"/>
            <w:r w:rsidRPr="003B64E4">
              <w:t xml:space="preserve"> </w:t>
            </w:r>
            <w:proofErr w:type="spellStart"/>
            <w:r w:rsidRPr="003B64E4">
              <w:t>assay</w:t>
            </w:r>
            <w:proofErr w:type="spellEnd"/>
          </w:p>
        </w:tc>
        <w:tc>
          <w:tcPr>
            <w:tcW w:w="615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8009D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C581B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CF22E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3978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97840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7177A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C703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915F0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B87FC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C825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07155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8B926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3B69B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11CF2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3213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</w:tr>
      <w:tr w:rsidR="00A20237" w:rsidRPr="003B64E4" w14:paraId="0F6BAD23" w14:textId="77777777" w:rsidTr="007D68C0">
        <w:trPr>
          <w:trHeight w:val="732"/>
          <w:jc w:val="center"/>
        </w:trPr>
        <w:tc>
          <w:tcPr>
            <w:tcW w:w="633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163CF7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D744C" w14:textId="77777777" w:rsidR="00A20237" w:rsidRPr="00CE399D" w:rsidRDefault="00A20237" w:rsidP="007D68C0">
            <w:pPr>
              <w:pStyle w:val="Sansinterligne"/>
              <w:rPr>
                <w:lang w:val="en-GB"/>
              </w:rPr>
            </w:pPr>
            <w:r w:rsidRPr="00CE399D">
              <w:rPr>
                <w:lang w:val="en-GB"/>
              </w:rPr>
              <w:t xml:space="preserve">Culture of endometrial explants -/+ </w:t>
            </w:r>
            <w:proofErr w:type="gramStart"/>
            <w:r w:rsidRPr="00CE399D">
              <w:rPr>
                <w:lang w:val="en-GB"/>
              </w:rPr>
              <w:t>LPS ;</w:t>
            </w:r>
            <w:proofErr w:type="gramEnd"/>
            <w:r w:rsidRPr="00CE399D">
              <w:rPr>
                <w:lang w:val="en-GB"/>
              </w:rPr>
              <w:t xml:space="preserve"> Cytokines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353A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D7940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1539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051F8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584F1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9D01D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1DC1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4A256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4AA90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030AD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838EF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D0BBB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7D5C8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13320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30174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</w:tr>
      <w:tr w:rsidR="00A20237" w:rsidRPr="003B64E4" w14:paraId="137B53BD" w14:textId="77777777" w:rsidTr="007D68C0">
        <w:trPr>
          <w:trHeight w:val="732"/>
          <w:jc w:val="center"/>
        </w:trPr>
        <w:tc>
          <w:tcPr>
            <w:tcW w:w="633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DDE411" w14:textId="77777777" w:rsidR="00A20237" w:rsidRPr="003B64E4" w:rsidRDefault="00A20237" w:rsidP="007D68C0">
            <w:pPr>
              <w:pStyle w:val="Sansinterligne"/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33D89" w14:textId="77777777" w:rsidR="00A20237" w:rsidRPr="00CE399D" w:rsidRDefault="00A20237" w:rsidP="007D68C0">
            <w:pPr>
              <w:pStyle w:val="Sansinterligne"/>
              <w:rPr>
                <w:lang w:val="en-GB"/>
              </w:rPr>
            </w:pPr>
            <w:r w:rsidRPr="00CE399D">
              <w:rPr>
                <w:lang w:val="en-GB"/>
              </w:rPr>
              <w:t xml:space="preserve">Culture of endometrial explants -/+ </w:t>
            </w:r>
            <w:proofErr w:type="gramStart"/>
            <w:r w:rsidRPr="00CE399D">
              <w:rPr>
                <w:lang w:val="en-GB"/>
              </w:rPr>
              <w:t>LPS ;</w:t>
            </w:r>
            <w:proofErr w:type="gramEnd"/>
            <w:r w:rsidRPr="00CE399D">
              <w:rPr>
                <w:lang w:val="en-GB"/>
              </w:rPr>
              <w:t xml:space="preserve">         RT-qPCR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C970D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B7EE1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F373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5D24E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1E37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FF9B7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B9EC5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6DBBC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891EB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296F2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5B30F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31BA5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85094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7E3C1" w14:textId="77777777" w:rsidR="00A20237" w:rsidRPr="003B64E4" w:rsidRDefault="00A20237" w:rsidP="007D68C0">
            <w:pPr>
              <w:pStyle w:val="Sansinterligne"/>
              <w:jc w:val="center"/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9407A" w14:textId="77777777" w:rsidR="00A20237" w:rsidRPr="003B64E4" w:rsidRDefault="00A20237" w:rsidP="007D68C0">
            <w:pPr>
              <w:pStyle w:val="Sansinterligne"/>
              <w:jc w:val="center"/>
            </w:pPr>
            <w:r w:rsidRPr="003B64E4">
              <w:t>X</w:t>
            </w:r>
          </w:p>
        </w:tc>
      </w:tr>
    </w:tbl>
    <w:p w14:paraId="326F328B" w14:textId="77777777" w:rsidR="00A20937" w:rsidRDefault="00A20937"/>
    <w:sectPr w:rsidR="00A20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37"/>
    <w:rsid w:val="00A20237"/>
    <w:rsid w:val="00A2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3CFC1"/>
  <w15:chartTrackingRefBased/>
  <w15:docId w15:val="{9E8706B5-0C90-4B6B-B3DE-6672A4244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237"/>
    <w:pPr>
      <w:spacing w:after="0"/>
      <w:contextualSpacing/>
      <w:jc w:val="both"/>
    </w:pPr>
    <w:rPr>
      <w:kern w:val="2"/>
      <w:lang w:val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20237"/>
    <w:pPr>
      <w:spacing w:after="0" w:line="240" w:lineRule="auto"/>
      <w:contextualSpacing/>
      <w:jc w:val="both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4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Marine</dc:creator>
  <cp:keywords/>
  <dc:description/>
  <cp:lastModifiedBy>Denis Marine</cp:lastModifiedBy>
  <cp:revision>1</cp:revision>
  <dcterms:created xsi:type="dcterms:W3CDTF">2025-04-17T08:37:00Z</dcterms:created>
  <dcterms:modified xsi:type="dcterms:W3CDTF">2025-04-17T08:38:00Z</dcterms:modified>
</cp:coreProperties>
</file>